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8E05B" w14:textId="77777777" w:rsidR="0043329D" w:rsidRPr="00EB47AF" w:rsidRDefault="0043329D" w:rsidP="0043329D">
      <w:pPr>
        <w:spacing w:line="257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EB47AF">
        <w:rPr>
          <w:rFonts w:ascii="Times New Roman" w:eastAsia="Calibri" w:hAnsi="Times New Roman" w:cs="Times New Roman"/>
          <w:b/>
          <w:bCs/>
          <w:sz w:val="24"/>
          <w:szCs w:val="24"/>
        </w:rPr>
        <w:t>Supplemental Table 1: Summary of Survey Questi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10"/>
        <w:gridCol w:w="3510"/>
      </w:tblGrid>
      <w:tr w:rsidR="0043329D" w:rsidRPr="00887DD2" w14:paraId="42BDD959" w14:textId="77777777" w:rsidTr="00227E09">
        <w:trPr>
          <w:trHeight w:val="300"/>
        </w:trPr>
        <w:tc>
          <w:tcPr>
            <w:tcW w:w="5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63F447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>Please indicate your credentials/licensure</w:t>
            </w:r>
          </w:p>
        </w:tc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9F0CE0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>Multiple Choice (select all)</w:t>
            </w:r>
          </w:p>
        </w:tc>
      </w:tr>
      <w:tr w:rsidR="0043329D" w:rsidRPr="00887DD2" w14:paraId="3A4452A3" w14:textId="77777777" w:rsidTr="00227E09">
        <w:trPr>
          <w:trHeight w:val="300"/>
        </w:trPr>
        <w:tc>
          <w:tcPr>
            <w:tcW w:w="5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47FB6F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>How long ago did you download the curriculum</w:t>
            </w:r>
          </w:p>
        </w:tc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858B78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>Multiple Choice (single select)</w:t>
            </w:r>
          </w:p>
        </w:tc>
      </w:tr>
      <w:tr w:rsidR="0043329D" w:rsidRPr="00887DD2" w14:paraId="02074B78" w14:textId="77777777" w:rsidTr="00227E09">
        <w:trPr>
          <w:trHeight w:val="300"/>
        </w:trPr>
        <w:tc>
          <w:tcPr>
            <w:tcW w:w="5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22FB19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>Have you led or created any CM sessions at your institution or in your practice?</w:t>
            </w:r>
          </w:p>
          <w:p w14:paraId="5B07DDA6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57CF14E7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>If no: why have you not led or created any sessions?</w:t>
            </w:r>
          </w:p>
        </w:tc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61B577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>Multiple Choice (single select)</w:t>
            </w:r>
          </w:p>
          <w:p w14:paraId="457B5E03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28D27361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2CA1255C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3D22FB16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>Free text response</w:t>
            </w:r>
          </w:p>
        </w:tc>
      </w:tr>
      <w:tr w:rsidR="0043329D" w:rsidRPr="00887DD2" w14:paraId="19A133E2" w14:textId="77777777" w:rsidTr="00227E09">
        <w:trPr>
          <w:trHeight w:val="300"/>
        </w:trPr>
        <w:tc>
          <w:tcPr>
            <w:tcW w:w="5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E6F137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>What was the primary way in which you used the CMC in your sessions?</w:t>
            </w:r>
          </w:p>
          <w:p w14:paraId="72C0B4C7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65E4397E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>If selected CMC was not used: why did you not use the CMC when leading or creating your sessions?</w:t>
            </w:r>
          </w:p>
        </w:tc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7E72B5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>Multiple Choice (single select)</w:t>
            </w:r>
          </w:p>
          <w:p w14:paraId="31038516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6F15763B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25659C16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>Free text response</w:t>
            </w:r>
          </w:p>
          <w:p w14:paraId="4621CC23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3329D" w:rsidRPr="00887DD2" w14:paraId="22BD608D" w14:textId="77777777" w:rsidTr="00227E09">
        <w:trPr>
          <w:trHeight w:val="300"/>
        </w:trPr>
        <w:tc>
          <w:tcPr>
            <w:tcW w:w="5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501E6C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>Approximately how many students or patients participated in each session of the course that you ran?</w:t>
            </w:r>
          </w:p>
        </w:tc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ABED5A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>Fill-in (numeric)</w:t>
            </w:r>
          </w:p>
        </w:tc>
      </w:tr>
      <w:tr w:rsidR="0043329D" w:rsidRPr="00887DD2" w14:paraId="494FC8B9" w14:textId="77777777" w:rsidTr="00227E09">
        <w:trPr>
          <w:trHeight w:val="300"/>
        </w:trPr>
        <w:tc>
          <w:tcPr>
            <w:tcW w:w="5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2DC64E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>How many sessions of the course have you run in total?</w:t>
            </w:r>
          </w:p>
        </w:tc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1D8A4F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>Fill-in (numeric)</w:t>
            </w:r>
          </w:p>
        </w:tc>
      </w:tr>
      <w:tr w:rsidR="0043329D" w:rsidRPr="00887DD2" w14:paraId="09B587C1" w14:textId="77777777" w:rsidTr="00227E09">
        <w:trPr>
          <w:trHeight w:val="300"/>
        </w:trPr>
        <w:tc>
          <w:tcPr>
            <w:tcW w:w="5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D43AC0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>In what primary setting did you use the curriculum?</w:t>
            </w:r>
          </w:p>
          <w:p w14:paraId="2CDE8D8D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70E91DBB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>If academic setting was selected:</w:t>
            </w:r>
          </w:p>
          <w:p w14:paraId="3A268206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ype of program </w:t>
            </w:r>
          </w:p>
          <w:p w14:paraId="7256FA04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>Learning environment</w:t>
            </w:r>
          </w:p>
          <w:p w14:paraId="0DC2637E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756F8BF2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>If clinical setting was selected:</w:t>
            </w:r>
          </w:p>
          <w:p w14:paraId="5358C570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ype of practice </w:t>
            </w:r>
          </w:p>
          <w:p w14:paraId="0F9B43B7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>Practice environment</w:t>
            </w:r>
          </w:p>
          <w:p w14:paraId="528177C8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DD0541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>Multiple Choice (single select)</w:t>
            </w:r>
          </w:p>
          <w:p w14:paraId="791F6108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43DA689E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2CEC40DA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>Multiple Choice (select all)</w:t>
            </w:r>
          </w:p>
          <w:p w14:paraId="7E80C1A9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>Multiple Choice (single select)</w:t>
            </w:r>
          </w:p>
          <w:p w14:paraId="2C9261C3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06BD48F0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26A3E386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>Multiple Choice (single select)</w:t>
            </w:r>
          </w:p>
          <w:p w14:paraId="785C5854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>Multiple Choice (select all)</w:t>
            </w:r>
          </w:p>
        </w:tc>
      </w:tr>
      <w:tr w:rsidR="0043329D" w:rsidRPr="00887DD2" w14:paraId="49B4761E" w14:textId="77777777" w:rsidTr="00227E09">
        <w:trPr>
          <w:trHeight w:val="300"/>
        </w:trPr>
        <w:tc>
          <w:tcPr>
            <w:tcW w:w="5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25A6B2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>Who leads and/or teaches the CM session(s)?</w:t>
            </w:r>
          </w:p>
        </w:tc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78BB42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>Multiple Choice (select all)</w:t>
            </w:r>
          </w:p>
        </w:tc>
      </w:tr>
      <w:tr w:rsidR="0043329D" w:rsidRPr="00887DD2" w14:paraId="526648D7" w14:textId="77777777" w:rsidTr="00227E09">
        <w:trPr>
          <w:trHeight w:val="300"/>
        </w:trPr>
        <w:tc>
          <w:tcPr>
            <w:tcW w:w="5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243E02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>Did you modify the curriculum?</w:t>
            </w:r>
          </w:p>
          <w:p w14:paraId="286B95CA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425E2FAA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>If yes: How did you modify the curriculum?</w:t>
            </w:r>
          </w:p>
          <w:p w14:paraId="325758F6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5BFCA4CA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>If yes: Please explain your curriculum modifications in detail</w:t>
            </w:r>
          </w:p>
        </w:tc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4AC7E8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>Multiple Choice (single select)</w:t>
            </w:r>
          </w:p>
          <w:p w14:paraId="7DE3BFAE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253D8374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>Multiple Choice (single select)</w:t>
            </w:r>
          </w:p>
          <w:p w14:paraId="43E8BBC1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5277A0F2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>Free text response</w:t>
            </w:r>
          </w:p>
        </w:tc>
      </w:tr>
      <w:tr w:rsidR="0043329D" w:rsidRPr="00887DD2" w14:paraId="2C9C9661" w14:textId="77777777" w:rsidTr="00227E09">
        <w:trPr>
          <w:trHeight w:val="300"/>
        </w:trPr>
        <w:tc>
          <w:tcPr>
            <w:tcW w:w="5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0553A5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>What additional materials or resources would be helpful to have as part of the curriculum or to support the curriculum?</w:t>
            </w:r>
          </w:p>
        </w:tc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66BE3B" w14:textId="77777777" w:rsidR="0043329D" w:rsidRPr="00887DD2" w:rsidRDefault="0043329D" w:rsidP="00227E0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7DD2">
              <w:rPr>
                <w:rFonts w:ascii="Times New Roman" w:eastAsia="Calibri" w:hAnsi="Times New Roman" w:cs="Times New Roman"/>
                <w:sz w:val="24"/>
                <w:szCs w:val="24"/>
              </w:rPr>
              <w:t>Multiple choice (select all)</w:t>
            </w:r>
          </w:p>
        </w:tc>
      </w:tr>
    </w:tbl>
    <w:p w14:paraId="0E41E2E1" w14:textId="77777777" w:rsidR="0043329D" w:rsidRPr="0019268B" w:rsidRDefault="0043329D" w:rsidP="0043329D">
      <w:pPr>
        <w:spacing w:line="257" w:lineRule="auto"/>
        <w:rPr>
          <w:rFonts w:ascii="Calibri" w:eastAsia="Calibri" w:hAnsi="Calibri" w:cs="Calibri"/>
          <w:sz w:val="24"/>
          <w:szCs w:val="24"/>
        </w:rPr>
      </w:pPr>
    </w:p>
    <w:p w14:paraId="1988B8E4" w14:textId="77777777" w:rsidR="000B0E36" w:rsidRDefault="000B0E36"/>
    <w:p w14:paraId="6BBB472B" w14:textId="77777777" w:rsidR="00EB47AF" w:rsidRDefault="00EB47AF"/>
    <w:p w14:paraId="23AC7CAE" w14:textId="77777777" w:rsidR="00EB47AF" w:rsidRDefault="00EB47AF"/>
    <w:p w14:paraId="7A07E34F" w14:textId="77777777" w:rsidR="00EB47AF" w:rsidRDefault="00EB47AF" w:rsidP="00EB47AF">
      <w:pPr>
        <w:spacing w:line="257" w:lineRule="auto"/>
        <w:rPr>
          <w:rFonts w:ascii="Calibri" w:eastAsia="Calibri" w:hAnsi="Calibri" w:cs="Calibri"/>
          <w:sz w:val="24"/>
          <w:szCs w:val="24"/>
        </w:rPr>
      </w:pPr>
    </w:p>
    <w:p w14:paraId="1BA838ED" w14:textId="6E016C0B" w:rsidR="00EB47AF" w:rsidRPr="00B969FC" w:rsidRDefault="00EB47AF" w:rsidP="00EB47AF">
      <w:pPr>
        <w:spacing w:line="240" w:lineRule="auto"/>
        <w:contextualSpacing/>
        <w:rPr>
          <w:rFonts w:ascii="Calibri" w:eastAsia="Calibri" w:hAnsi="Calibri" w:cs="Calibri"/>
          <w:b/>
          <w:bCs/>
          <w:sz w:val="24"/>
          <w:szCs w:val="24"/>
        </w:rPr>
      </w:pPr>
      <w:r w:rsidRPr="00B969FC">
        <w:rPr>
          <w:rFonts w:ascii="Calibri" w:eastAsia="Calibri" w:hAnsi="Calibri" w:cs="Calibri"/>
          <w:b/>
          <w:bCs/>
          <w:sz w:val="24"/>
          <w:szCs w:val="24"/>
        </w:rPr>
        <w:t>Supplemental Table</w:t>
      </w:r>
      <w:r>
        <w:rPr>
          <w:rFonts w:ascii="Calibri" w:eastAsia="Calibri" w:hAnsi="Calibri" w:cs="Calibri"/>
          <w:b/>
          <w:bCs/>
          <w:sz w:val="24"/>
          <w:szCs w:val="24"/>
        </w:rPr>
        <w:t xml:space="preserve"> 2:</w:t>
      </w:r>
      <w:r w:rsidRPr="00B969FC">
        <w:rPr>
          <w:rFonts w:ascii="Calibri" w:eastAsia="Calibri" w:hAnsi="Calibri" w:cs="Calibri"/>
          <w:b/>
          <w:bCs/>
          <w:sz w:val="24"/>
          <w:szCs w:val="24"/>
        </w:rPr>
        <w:t xml:space="preserve"> Credentials/</w:t>
      </w:r>
      <w:proofErr w:type="spellStart"/>
      <w:r w:rsidRPr="00B969FC">
        <w:rPr>
          <w:rFonts w:ascii="Calibri" w:eastAsia="Calibri" w:hAnsi="Calibri" w:cs="Calibri"/>
          <w:b/>
          <w:bCs/>
          <w:sz w:val="24"/>
          <w:szCs w:val="24"/>
        </w:rPr>
        <w:t>training</w:t>
      </w:r>
      <w:r w:rsidRPr="00B969FC">
        <w:rPr>
          <w:rFonts w:ascii="Calibri" w:eastAsia="Calibri" w:hAnsi="Calibri" w:cs="Calibri"/>
          <w:b/>
          <w:bCs/>
          <w:sz w:val="24"/>
          <w:szCs w:val="24"/>
          <w:vertAlign w:val="superscript"/>
        </w:rPr>
        <w:t>a</w:t>
      </w:r>
      <w:proofErr w:type="spellEnd"/>
      <w:r w:rsidRPr="00B969FC">
        <w:rPr>
          <w:rFonts w:ascii="Calibri" w:eastAsia="Calibri" w:hAnsi="Calibri" w:cs="Calibri"/>
          <w:b/>
          <w:bCs/>
          <w:sz w:val="24"/>
          <w:szCs w:val="24"/>
        </w:rPr>
        <w:t xml:space="preserve"> of respondents who completed vs. did not       </w:t>
      </w:r>
    </w:p>
    <w:p w14:paraId="1F9C8CE1" w14:textId="77777777" w:rsidR="00EB47AF" w:rsidRPr="00B969FC" w:rsidRDefault="00EB47AF" w:rsidP="00EB47AF">
      <w:pPr>
        <w:spacing w:line="240" w:lineRule="auto"/>
        <w:contextualSpacing/>
        <w:rPr>
          <w:rFonts w:ascii="Calibri" w:eastAsia="Calibri" w:hAnsi="Calibri" w:cs="Calibri"/>
          <w:b/>
          <w:bCs/>
          <w:sz w:val="24"/>
          <w:szCs w:val="24"/>
        </w:rPr>
      </w:pPr>
      <w:r w:rsidRPr="00B969FC">
        <w:rPr>
          <w:rFonts w:ascii="Calibri" w:eastAsia="Calibri" w:hAnsi="Calibri" w:cs="Calibri"/>
          <w:b/>
          <w:bCs/>
          <w:sz w:val="24"/>
          <w:szCs w:val="24"/>
        </w:rPr>
        <w:t xml:space="preserve">                                       complete the survey</w:t>
      </w:r>
    </w:p>
    <w:tbl>
      <w:tblPr>
        <w:tblStyle w:val="TableGrid"/>
        <w:tblW w:w="9513" w:type="dxa"/>
        <w:tblLayout w:type="fixed"/>
        <w:tblLook w:val="06A0" w:firstRow="1" w:lastRow="0" w:firstColumn="1" w:lastColumn="0" w:noHBand="1" w:noVBand="1"/>
      </w:tblPr>
      <w:tblGrid>
        <w:gridCol w:w="4225"/>
        <w:gridCol w:w="2520"/>
        <w:gridCol w:w="2768"/>
      </w:tblGrid>
      <w:tr w:rsidR="00EB47AF" w:rsidRPr="00B969FC" w14:paraId="6338780B" w14:textId="77777777" w:rsidTr="00AF4BA7">
        <w:trPr>
          <w:trHeight w:val="299"/>
        </w:trPr>
        <w:tc>
          <w:tcPr>
            <w:tcW w:w="4225" w:type="dxa"/>
          </w:tcPr>
          <w:p w14:paraId="53D550BB" w14:textId="77777777" w:rsidR="00EB47AF" w:rsidRPr="00B969FC" w:rsidRDefault="00EB47AF" w:rsidP="00AF4BA7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520" w:type="dxa"/>
          </w:tcPr>
          <w:p w14:paraId="3986EA3B" w14:textId="77777777" w:rsidR="00EB47AF" w:rsidRPr="00B969FC" w:rsidRDefault="00EB47AF" w:rsidP="00AF4BA7">
            <w:pPr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B969FC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Completed survey</w:t>
            </w:r>
          </w:p>
          <w:p w14:paraId="07D49A2D" w14:textId="77777777" w:rsidR="00EB47AF" w:rsidRPr="00B969FC" w:rsidRDefault="00EB47AF" w:rsidP="00AF4BA7">
            <w:pPr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B969FC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(n=526)</w:t>
            </w:r>
          </w:p>
        </w:tc>
        <w:tc>
          <w:tcPr>
            <w:tcW w:w="2768" w:type="dxa"/>
          </w:tcPr>
          <w:p w14:paraId="022B616E" w14:textId="77777777" w:rsidR="00EB47AF" w:rsidRPr="00B969FC" w:rsidRDefault="00EB47AF" w:rsidP="00AF4BA7">
            <w:pPr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  <w:vertAlign w:val="superscript"/>
              </w:rPr>
            </w:pPr>
            <w:r w:rsidRPr="00B969FC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Started but did not complete survey (n=214)</w:t>
            </w:r>
          </w:p>
          <w:p w14:paraId="55456B76" w14:textId="77777777" w:rsidR="00EB47AF" w:rsidRPr="00B969FC" w:rsidRDefault="00EB47AF" w:rsidP="00AF4BA7">
            <w:pPr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EB47AF" w:rsidRPr="00B969FC" w14:paraId="35B66129" w14:textId="77777777" w:rsidTr="00AF4BA7">
        <w:trPr>
          <w:trHeight w:val="299"/>
        </w:trPr>
        <w:tc>
          <w:tcPr>
            <w:tcW w:w="4225" w:type="dxa"/>
          </w:tcPr>
          <w:p w14:paraId="0862173D" w14:textId="77777777" w:rsidR="00EB47AF" w:rsidRPr="00B969FC" w:rsidRDefault="00EB47AF" w:rsidP="00AF4BA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B969FC">
              <w:rPr>
                <w:rFonts w:ascii="Calibri" w:eastAsia="Calibri" w:hAnsi="Calibri" w:cs="Calibri"/>
                <w:sz w:val="24"/>
                <w:szCs w:val="24"/>
              </w:rPr>
              <w:t>MD/DO</w:t>
            </w:r>
          </w:p>
        </w:tc>
        <w:tc>
          <w:tcPr>
            <w:tcW w:w="2520" w:type="dxa"/>
          </w:tcPr>
          <w:p w14:paraId="36223F73" w14:textId="77777777" w:rsidR="00EB47AF" w:rsidRPr="00B969FC" w:rsidRDefault="00EB47AF" w:rsidP="00AF4BA7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969FC">
              <w:rPr>
                <w:rFonts w:ascii="Calibri" w:eastAsia="Calibri" w:hAnsi="Calibri" w:cs="Calibri"/>
                <w:sz w:val="24"/>
                <w:szCs w:val="24"/>
              </w:rPr>
              <w:t>247 (47.0%)</w:t>
            </w:r>
          </w:p>
        </w:tc>
        <w:tc>
          <w:tcPr>
            <w:tcW w:w="2768" w:type="dxa"/>
          </w:tcPr>
          <w:p w14:paraId="5AE8F2C5" w14:textId="77777777" w:rsidR="00EB47AF" w:rsidRPr="00B969FC" w:rsidRDefault="00EB47AF" w:rsidP="00AF4BA7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969FC">
              <w:rPr>
                <w:rFonts w:ascii="Calibri" w:eastAsia="Calibri" w:hAnsi="Calibri" w:cs="Calibri"/>
                <w:sz w:val="24"/>
                <w:szCs w:val="24"/>
              </w:rPr>
              <w:t>17 (7.9%)</w:t>
            </w:r>
          </w:p>
        </w:tc>
      </w:tr>
      <w:tr w:rsidR="00EB47AF" w:rsidRPr="00B969FC" w14:paraId="27D9C4A7" w14:textId="77777777" w:rsidTr="00AF4BA7">
        <w:trPr>
          <w:trHeight w:val="299"/>
        </w:trPr>
        <w:tc>
          <w:tcPr>
            <w:tcW w:w="4225" w:type="dxa"/>
          </w:tcPr>
          <w:p w14:paraId="30BA2375" w14:textId="77777777" w:rsidR="00EB47AF" w:rsidRPr="00B969FC" w:rsidRDefault="00EB47AF" w:rsidP="00AF4BA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B969FC">
              <w:rPr>
                <w:rFonts w:ascii="Calibri" w:eastAsia="Calibri" w:hAnsi="Calibri" w:cs="Calibri"/>
                <w:sz w:val="24"/>
                <w:szCs w:val="24"/>
              </w:rPr>
              <w:t>Other health professional (non-MD/DO; non-nursing)</w:t>
            </w:r>
          </w:p>
        </w:tc>
        <w:tc>
          <w:tcPr>
            <w:tcW w:w="2520" w:type="dxa"/>
          </w:tcPr>
          <w:p w14:paraId="6FEF16DE" w14:textId="77777777" w:rsidR="00EB47AF" w:rsidRPr="00B969FC" w:rsidRDefault="00EB47AF" w:rsidP="00AF4BA7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969FC">
              <w:rPr>
                <w:rFonts w:ascii="Calibri" w:eastAsia="Calibri" w:hAnsi="Calibri" w:cs="Calibri"/>
                <w:sz w:val="24"/>
                <w:szCs w:val="24"/>
              </w:rPr>
              <w:t>161 (30.6%)</w:t>
            </w:r>
          </w:p>
        </w:tc>
        <w:tc>
          <w:tcPr>
            <w:tcW w:w="2768" w:type="dxa"/>
          </w:tcPr>
          <w:p w14:paraId="424D3AE9" w14:textId="29DBB37A" w:rsidR="00EB47AF" w:rsidRPr="00B969FC" w:rsidRDefault="00EB47AF" w:rsidP="00AF4BA7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969FC">
              <w:rPr>
                <w:rFonts w:ascii="Calibri" w:eastAsia="Calibri" w:hAnsi="Calibri" w:cs="Calibri"/>
                <w:sz w:val="24"/>
                <w:szCs w:val="24"/>
              </w:rPr>
              <w:t>7 (3.3%)</w:t>
            </w:r>
          </w:p>
        </w:tc>
      </w:tr>
      <w:tr w:rsidR="00EB47AF" w:rsidRPr="00B969FC" w14:paraId="5270141C" w14:textId="77777777" w:rsidTr="00AF4BA7">
        <w:trPr>
          <w:trHeight w:val="299"/>
        </w:trPr>
        <w:tc>
          <w:tcPr>
            <w:tcW w:w="4225" w:type="dxa"/>
          </w:tcPr>
          <w:p w14:paraId="685A037F" w14:textId="77777777" w:rsidR="00EB47AF" w:rsidRPr="00B969FC" w:rsidRDefault="00EB47AF" w:rsidP="00AF4BA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B969FC">
              <w:rPr>
                <w:rFonts w:ascii="Calibri" w:eastAsia="Calibri" w:hAnsi="Calibri" w:cs="Calibri"/>
                <w:sz w:val="24"/>
                <w:szCs w:val="24"/>
              </w:rPr>
              <w:t>Non-clinical/non-patient care</w:t>
            </w:r>
          </w:p>
        </w:tc>
        <w:tc>
          <w:tcPr>
            <w:tcW w:w="2520" w:type="dxa"/>
          </w:tcPr>
          <w:p w14:paraId="60450E41" w14:textId="77777777" w:rsidR="00EB47AF" w:rsidRPr="00B969FC" w:rsidRDefault="00EB47AF" w:rsidP="00AF4BA7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969FC">
              <w:rPr>
                <w:rFonts w:ascii="Calibri" w:eastAsia="Calibri" w:hAnsi="Calibri" w:cs="Calibri"/>
                <w:sz w:val="24"/>
                <w:szCs w:val="24"/>
              </w:rPr>
              <w:t>153 (29.1%)</w:t>
            </w:r>
          </w:p>
        </w:tc>
        <w:tc>
          <w:tcPr>
            <w:tcW w:w="2768" w:type="dxa"/>
          </w:tcPr>
          <w:p w14:paraId="5440BBC3" w14:textId="77777777" w:rsidR="00EB47AF" w:rsidRPr="00B969FC" w:rsidRDefault="00EB47AF" w:rsidP="00AF4BA7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969FC">
              <w:rPr>
                <w:rFonts w:ascii="Calibri" w:eastAsia="Calibri" w:hAnsi="Calibri" w:cs="Calibri"/>
                <w:sz w:val="24"/>
                <w:szCs w:val="24"/>
              </w:rPr>
              <w:t>7 (3.3%)</w:t>
            </w:r>
          </w:p>
        </w:tc>
      </w:tr>
      <w:tr w:rsidR="00EB47AF" w:rsidRPr="00B969FC" w14:paraId="39C1A487" w14:textId="77777777" w:rsidTr="00AF4BA7">
        <w:trPr>
          <w:trHeight w:val="299"/>
        </w:trPr>
        <w:tc>
          <w:tcPr>
            <w:tcW w:w="4225" w:type="dxa"/>
          </w:tcPr>
          <w:p w14:paraId="30C06212" w14:textId="77777777" w:rsidR="00EB47AF" w:rsidRPr="00B969FC" w:rsidRDefault="00EB47AF" w:rsidP="00AF4BA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B969FC">
              <w:rPr>
                <w:rFonts w:ascii="Calibri" w:eastAsia="Calibri" w:hAnsi="Calibri" w:cs="Calibri"/>
                <w:sz w:val="24"/>
                <w:szCs w:val="24"/>
              </w:rPr>
              <w:t>Social work</w:t>
            </w:r>
          </w:p>
        </w:tc>
        <w:tc>
          <w:tcPr>
            <w:tcW w:w="2520" w:type="dxa"/>
          </w:tcPr>
          <w:p w14:paraId="5F7F1598" w14:textId="77777777" w:rsidR="00EB47AF" w:rsidRPr="00B969FC" w:rsidRDefault="00EB47AF" w:rsidP="00AF4BA7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969FC">
              <w:rPr>
                <w:rFonts w:ascii="Calibri" w:eastAsia="Calibri" w:hAnsi="Calibri" w:cs="Calibri"/>
                <w:sz w:val="24"/>
                <w:szCs w:val="24"/>
              </w:rPr>
              <w:t>8 (1.5%)</w:t>
            </w:r>
          </w:p>
        </w:tc>
        <w:tc>
          <w:tcPr>
            <w:tcW w:w="2768" w:type="dxa"/>
          </w:tcPr>
          <w:p w14:paraId="296C45E1" w14:textId="77777777" w:rsidR="00EB47AF" w:rsidRPr="00B969FC" w:rsidRDefault="00EB47AF" w:rsidP="00AF4BA7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969FC">
              <w:rPr>
                <w:rFonts w:ascii="Calibri" w:eastAsia="Calibri" w:hAnsi="Calibri" w:cs="Calibri"/>
                <w:sz w:val="24"/>
                <w:szCs w:val="24"/>
              </w:rPr>
              <w:t>0 (0.0%)</w:t>
            </w:r>
          </w:p>
        </w:tc>
      </w:tr>
      <w:tr w:rsidR="00EB47AF" w:rsidRPr="00B969FC" w14:paraId="58A9751E" w14:textId="77777777" w:rsidTr="00AF4BA7">
        <w:trPr>
          <w:trHeight w:val="299"/>
        </w:trPr>
        <w:tc>
          <w:tcPr>
            <w:tcW w:w="4225" w:type="dxa"/>
          </w:tcPr>
          <w:p w14:paraId="54D19613" w14:textId="77777777" w:rsidR="00EB47AF" w:rsidRPr="00B969FC" w:rsidRDefault="00EB47AF" w:rsidP="00AF4BA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B969FC">
              <w:rPr>
                <w:rFonts w:ascii="Calibri" w:eastAsia="Calibri" w:hAnsi="Calibri" w:cs="Calibri"/>
                <w:sz w:val="24"/>
                <w:szCs w:val="24"/>
              </w:rPr>
              <w:t>Nursing (NP, APRN, RN)</w:t>
            </w:r>
          </w:p>
        </w:tc>
        <w:tc>
          <w:tcPr>
            <w:tcW w:w="2520" w:type="dxa"/>
          </w:tcPr>
          <w:p w14:paraId="0777383D" w14:textId="77777777" w:rsidR="00EB47AF" w:rsidRPr="00B969FC" w:rsidRDefault="00EB47AF" w:rsidP="00AF4BA7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969FC">
              <w:rPr>
                <w:rFonts w:ascii="Calibri" w:eastAsia="Calibri" w:hAnsi="Calibri" w:cs="Calibri"/>
                <w:sz w:val="24"/>
                <w:szCs w:val="24"/>
              </w:rPr>
              <w:t>67 (12.7%)</w:t>
            </w:r>
          </w:p>
        </w:tc>
        <w:tc>
          <w:tcPr>
            <w:tcW w:w="2768" w:type="dxa"/>
          </w:tcPr>
          <w:p w14:paraId="03B52DC4" w14:textId="77777777" w:rsidR="00EB47AF" w:rsidRPr="00B969FC" w:rsidRDefault="00EB47AF" w:rsidP="00AF4BA7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969FC">
              <w:rPr>
                <w:rFonts w:ascii="Calibri" w:eastAsia="Calibri" w:hAnsi="Calibri" w:cs="Calibri"/>
                <w:sz w:val="24"/>
                <w:szCs w:val="24"/>
              </w:rPr>
              <w:t>0 (0.0%)</w:t>
            </w:r>
          </w:p>
        </w:tc>
      </w:tr>
      <w:tr w:rsidR="00EB47AF" w:rsidRPr="00B969FC" w14:paraId="0CE51A1F" w14:textId="77777777" w:rsidTr="00AF4BA7">
        <w:trPr>
          <w:trHeight w:val="299"/>
        </w:trPr>
        <w:tc>
          <w:tcPr>
            <w:tcW w:w="4225" w:type="dxa"/>
          </w:tcPr>
          <w:p w14:paraId="77FEF396" w14:textId="77777777" w:rsidR="00EB47AF" w:rsidRPr="00B969FC" w:rsidRDefault="00EB47AF" w:rsidP="00AF4BA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B969FC">
              <w:rPr>
                <w:rFonts w:ascii="Calibri" w:eastAsia="Calibri" w:hAnsi="Calibri" w:cs="Calibri"/>
                <w:sz w:val="24"/>
                <w:szCs w:val="24"/>
              </w:rPr>
              <w:t>Certified in lifestyle medicine (</w:t>
            </w:r>
            <w:proofErr w:type="spellStart"/>
            <w:r w:rsidRPr="00B969FC">
              <w:rPr>
                <w:rFonts w:ascii="Calibri" w:eastAsia="Calibri" w:hAnsi="Calibri" w:cs="Calibri"/>
                <w:sz w:val="24"/>
                <w:szCs w:val="24"/>
              </w:rPr>
              <w:t>DipABLM</w:t>
            </w:r>
            <w:proofErr w:type="spellEnd"/>
            <w:r w:rsidRPr="00B969FC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proofErr w:type="spellStart"/>
            <w:r w:rsidRPr="00B969FC">
              <w:rPr>
                <w:rFonts w:ascii="Calibri" w:eastAsia="Calibri" w:hAnsi="Calibri" w:cs="Calibri"/>
                <w:sz w:val="24"/>
                <w:szCs w:val="24"/>
              </w:rPr>
              <w:t>DipIBLM</w:t>
            </w:r>
            <w:proofErr w:type="spellEnd"/>
            <w:r w:rsidRPr="00B969FC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proofErr w:type="spellStart"/>
            <w:r w:rsidRPr="00B969FC">
              <w:rPr>
                <w:rFonts w:ascii="Calibri" w:eastAsia="Calibri" w:hAnsi="Calibri" w:cs="Calibri"/>
                <w:sz w:val="24"/>
                <w:szCs w:val="24"/>
              </w:rPr>
              <w:t>DipACLM</w:t>
            </w:r>
            <w:proofErr w:type="spellEnd"/>
            <w:r w:rsidRPr="00B969FC"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14:paraId="0AD3ACB8" w14:textId="77777777" w:rsidR="00EB47AF" w:rsidRPr="00B969FC" w:rsidRDefault="00EB47AF" w:rsidP="00AF4BA7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969FC">
              <w:rPr>
                <w:rFonts w:ascii="Calibri" w:eastAsia="Calibri" w:hAnsi="Calibri" w:cs="Calibri"/>
                <w:sz w:val="24"/>
                <w:szCs w:val="24"/>
              </w:rPr>
              <w:t>121 (23.0%)</w:t>
            </w:r>
          </w:p>
        </w:tc>
        <w:tc>
          <w:tcPr>
            <w:tcW w:w="2768" w:type="dxa"/>
          </w:tcPr>
          <w:p w14:paraId="7595BF9E" w14:textId="77777777" w:rsidR="00EB47AF" w:rsidRPr="00B969FC" w:rsidRDefault="00EB47AF" w:rsidP="00AF4BA7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969FC">
              <w:rPr>
                <w:rFonts w:ascii="Calibri" w:eastAsia="Calibri" w:hAnsi="Calibri" w:cs="Calibri"/>
                <w:sz w:val="24"/>
                <w:szCs w:val="24"/>
              </w:rPr>
              <w:t>9 (4.2%)</w:t>
            </w:r>
          </w:p>
        </w:tc>
      </w:tr>
      <w:tr w:rsidR="00EB47AF" w:rsidRPr="00B969FC" w14:paraId="71A84AB1" w14:textId="77777777" w:rsidTr="00AF4BA7">
        <w:trPr>
          <w:trHeight w:val="299"/>
        </w:trPr>
        <w:tc>
          <w:tcPr>
            <w:tcW w:w="4225" w:type="dxa"/>
          </w:tcPr>
          <w:p w14:paraId="4C27C558" w14:textId="77777777" w:rsidR="00EB47AF" w:rsidRPr="00B969FC" w:rsidRDefault="00EB47AF" w:rsidP="00AF4BA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B969FC">
              <w:rPr>
                <w:rFonts w:ascii="Calibri" w:eastAsia="Calibri" w:hAnsi="Calibri" w:cs="Calibri"/>
                <w:sz w:val="24"/>
                <w:szCs w:val="24"/>
              </w:rPr>
              <w:t>Missing/no response</w:t>
            </w:r>
          </w:p>
        </w:tc>
        <w:tc>
          <w:tcPr>
            <w:tcW w:w="2520" w:type="dxa"/>
          </w:tcPr>
          <w:p w14:paraId="2CCA8FA5" w14:textId="77777777" w:rsidR="00EB47AF" w:rsidRPr="00B969FC" w:rsidRDefault="00EB47AF" w:rsidP="00AF4BA7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969FC">
              <w:rPr>
                <w:rFonts w:ascii="Calibri" w:eastAsia="Calibri" w:hAnsi="Calibri" w:cs="Calibri"/>
                <w:sz w:val="24"/>
                <w:szCs w:val="24"/>
              </w:rPr>
              <w:t>0 (0.0%)</w:t>
            </w:r>
          </w:p>
        </w:tc>
        <w:tc>
          <w:tcPr>
            <w:tcW w:w="2768" w:type="dxa"/>
          </w:tcPr>
          <w:p w14:paraId="71F57C23" w14:textId="77777777" w:rsidR="00EB47AF" w:rsidRPr="00B969FC" w:rsidRDefault="00EB47AF" w:rsidP="00AF4BA7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969FC">
              <w:rPr>
                <w:rFonts w:ascii="Calibri" w:eastAsia="Calibri" w:hAnsi="Calibri" w:cs="Calibri"/>
                <w:sz w:val="24"/>
                <w:szCs w:val="24"/>
              </w:rPr>
              <w:t>185 (86.5%)</w:t>
            </w:r>
          </w:p>
        </w:tc>
      </w:tr>
    </w:tbl>
    <w:p w14:paraId="60464B6E" w14:textId="77777777" w:rsidR="00EB47AF" w:rsidRPr="00B969FC" w:rsidRDefault="00EB47AF" w:rsidP="00EB47AF">
      <w:pPr>
        <w:spacing w:line="257" w:lineRule="auto"/>
        <w:rPr>
          <w:rFonts w:ascii="Calibri" w:eastAsia="Calibri" w:hAnsi="Calibri" w:cs="Calibri"/>
          <w:sz w:val="24"/>
          <w:szCs w:val="24"/>
        </w:rPr>
      </w:pPr>
      <w:proofErr w:type="spellStart"/>
      <w:r w:rsidRPr="00B969FC">
        <w:rPr>
          <w:rFonts w:ascii="Calibri" w:eastAsia="Calibri" w:hAnsi="Calibri" w:cs="Calibri"/>
          <w:sz w:val="24"/>
          <w:szCs w:val="24"/>
          <w:vertAlign w:val="superscript"/>
        </w:rPr>
        <w:t>a</w:t>
      </w:r>
      <w:r w:rsidRPr="00B969FC">
        <w:rPr>
          <w:rFonts w:ascii="Calibri" w:eastAsia="Calibri" w:hAnsi="Calibri" w:cs="Calibri"/>
          <w:sz w:val="24"/>
          <w:szCs w:val="24"/>
        </w:rPr>
        <w:t>multiple</w:t>
      </w:r>
      <w:proofErr w:type="spellEnd"/>
      <w:r w:rsidRPr="00B969FC">
        <w:rPr>
          <w:rFonts w:ascii="Calibri" w:eastAsia="Calibri" w:hAnsi="Calibri" w:cs="Calibri"/>
          <w:sz w:val="24"/>
          <w:szCs w:val="24"/>
        </w:rPr>
        <w:t xml:space="preserve"> selections allowed</w:t>
      </w:r>
    </w:p>
    <w:p w14:paraId="5A21D361" w14:textId="77777777" w:rsidR="00EB47AF" w:rsidRDefault="00EB47AF"/>
    <w:sectPr w:rsidR="00EB47A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D49702" w14:textId="77777777" w:rsidR="00035DBD" w:rsidRDefault="00035DBD" w:rsidP="00EB47AF">
      <w:pPr>
        <w:spacing w:after="0" w:line="240" w:lineRule="auto"/>
      </w:pPr>
      <w:r>
        <w:separator/>
      </w:r>
    </w:p>
  </w:endnote>
  <w:endnote w:type="continuationSeparator" w:id="0">
    <w:p w14:paraId="2ED525A8" w14:textId="77777777" w:rsidR="00035DBD" w:rsidRDefault="00035DBD" w:rsidP="00EB47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B2FE6B" w14:textId="77777777" w:rsidR="00744EA1" w:rsidRDefault="00744EA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123511" w14:textId="77777777" w:rsidR="00744EA1" w:rsidRDefault="00744EA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C913BA" w14:textId="77777777" w:rsidR="00744EA1" w:rsidRDefault="00744E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75704A" w14:textId="77777777" w:rsidR="00035DBD" w:rsidRDefault="00035DBD" w:rsidP="00EB47AF">
      <w:pPr>
        <w:spacing w:after="0" w:line="240" w:lineRule="auto"/>
      </w:pPr>
      <w:r>
        <w:separator/>
      </w:r>
    </w:p>
  </w:footnote>
  <w:footnote w:type="continuationSeparator" w:id="0">
    <w:p w14:paraId="015CCB03" w14:textId="77777777" w:rsidR="00035DBD" w:rsidRDefault="00035DBD" w:rsidP="00EB47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B69F98" w14:textId="77777777" w:rsidR="00744EA1" w:rsidRDefault="00744EA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1C3253" w14:textId="77777777" w:rsidR="00744EA1" w:rsidRDefault="00744EA1" w:rsidP="00744EA1">
    <w:pPr>
      <w:pStyle w:val="Header"/>
    </w:pPr>
    <w:r>
      <w:t xml:space="preserve">Staffier et al. </w:t>
    </w:r>
    <w:r w:rsidRPr="00B969FC">
      <w:rPr>
        <w:i/>
        <w:iCs/>
      </w:rPr>
      <w:t>Evaluation &amp; Reach of ACLM’s CMC</w:t>
    </w:r>
  </w:p>
  <w:p w14:paraId="08C369CE" w14:textId="1F06A85B" w:rsidR="00744EA1" w:rsidRDefault="00744EA1" w:rsidP="00744EA1">
    <w:pPr>
      <w:pStyle w:val="Header"/>
    </w:pPr>
    <w:r>
      <w:t>Supplemental Tables</w:t>
    </w:r>
  </w:p>
  <w:p w14:paraId="7565D4E0" w14:textId="77777777" w:rsidR="00EB47AF" w:rsidRDefault="00EB47A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87EE96" w14:textId="77777777" w:rsidR="00744EA1" w:rsidRDefault="00744EA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xN7KwMDMxsDQwszRR0lEKTi0uzszPAykwrAUAoUdGGywAAAA="/>
  </w:docVars>
  <w:rsids>
    <w:rsidRoot w:val="0043329D"/>
    <w:rsid w:val="00035DBD"/>
    <w:rsid w:val="00066B7E"/>
    <w:rsid w:val="000B0E36"/>
    <w:rsid w:val="0043329D"/>
    <w:rsid w:val="00485966"/>
    <w:rsid w:val="00563664"/>
    <w:rsid w:val="00744EA1"/>
    <w:rsid w:val="007675B9"/>
    <w:rsid w:val="008A042F"/>
    <w:rsid w:val="00995C35"/>
    <w:rsid w:val="00EB4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EFECBD"/>
  <w15:chartTrackingRefBased/>
  <w15:docId w15:val="{1C5D421C-2825-4748-B4E9-266AF2345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2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3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B47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47AF"/>
  </w:style>
  <w:style w:type="paragraph" w:styleId="Footer">
    <w:name w:val="footer"/>
    <w:basedOn w:val="Normal"/>
    <w:link w:val="FooterChar"/>
    <w:uiPriority w:val="99"/>
    <w:unhideWhenUsed/>
    <w:rsid w:val="00EB47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47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d4f0813-41bb-4542-821d-f10008422356">
      <Terms xmlns="http://schemas.microsoft.com/office/infopath/2007/PartnerControls"/>
    </lcf76f155ced4ddcb4097134ff3c332f>
    <TaxCatchAll xmlns="0c23a4ed-9bfc-4ab6-aec0-8c30c42201ef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1DFCD1D583274BB95CCFB894A9D37A" ma:contentTypeVersion="18" ma:contentTypeDescription="Create a new document." ma:contentTypeScope="" ma:versionID="4c04bc94d26a76772b5c4e1be62e6427">
  <xsd:schema xmlns:xsd="http://www.w3.org/2001/XMLSchema" xmlns:xs="http://www.w3.org/2001/XMLSchema" xmlns:p="http://schemas.microsoft.com/office/2006/metadata/properties" xmlns:ns2="2d4f0813-41bb-4542-821d-f10008422356" xmlns:ns3="0c23a4ed-9bfc-4ab6-aec0-8c30c42201ef" targetNamespace="http://schemas.microsoft.com/office/2006/metadata/properties" ma:root="true" ma:fieldsID="373229a8b94625f5973e4046614204f0" ns2:_="" ns3:_="">
    <xsd:import namespace="2d4f0813-41bb-4542-821d-f10008422356"/>
    <xsd:import namespace="0c23a4ed-9bfc-4ab6-aec0-8c30c42201e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4f0813-41bb-4542-821d-f100084223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bbeab39f-607a-47d8-94d8-60854952814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23a4ed-9bfc-4ab6-aec0-8c30c42201e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099d7a5e-a5f7-44ad-b2b0-45af744997c6}" ma:internalName="TaxCatchAll" ma:showField="CatchAllData" ma:web="0c23a4ed-9bfc-4ab6-aec0-8c30c42201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CE5D783-AF2E-47F1-B68C-F9D950E3440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3FC08E6-720B-407A-BDEE-8F15662F3F42}">
  <ds:schemaRefs>
    <ds:schemaRef ds:uri="http://schemas.microsoft.com/office/2006/metadata/properties"/>
    <ds:schemaRef ds:uri="http://schemas.microsoft.com/office/infopath/2007/PartnerControls"/>
    <ds:schemaRef ds:uri="2d4f0813-41bb-4542-821d-f10008422356"/>
    <ds:schemaRef ds:uri="0c23a4ed-9bfc-4ab6-aec0-8c30c42201ef"/>
  </ds:schemaRefs>
</ds:datastoreItem>
</file>

<file path=customXml/itemProps3.xml><?xml version="1.0" encoding="utf-8"?>
<ds:datastoreItem xmlns:ds="http://schemas.openxmlformats.org/officeDocument/2006/customXml" ds:itemID="{14E89C77-39B6-4180-99E8-EFB7D30DB9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4f0813-41bb-4542-821d-f10008422356"/>
    <ds:schemaRef ds:uri="0c23a4ed-9bfc-4ab6-aec0-8c30c42201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1808</Characters>
  <Application>Microsoft Office Word</Application>
  <DocSecurity>0</DocSecurity>
  <Lines>104</Lines>
  <Paragraphs>66</Paragraphs>
  <ScaleCrop>false</ScaleCrop>
  <Company>ACLM</Company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Staffier</dc:creator>
  <cp:keywords/>
  <dc:description/>
  <cp:lastModifiedBy>Kara Staffier</cp:lastModifiedBy>
  <cp:revision>3</cp:revision>
  <dcterms:created xsi:type="dcterms:W3CDTF">2024-03-11T20:27:00Z</dcterms:created>
  <dcterms:modified xsi:type="dcterms:W3CDTF">2024-03-11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1DFCD1D583274BB95CCFB894A9D37A</vt:lpwstr>
  </property>
  <property fmtid="{D5CDD505-2E9C-101B-9397-08002B2CF9AE}" pid="3" name="MediaServiceImageTags">
    <vt:lpwstr/>
  </property>
  <property fmtid="{D5CDD505-2E9C-101B-9397-08002B2CF9AE}" pid="4" name="GrammarlyDocumentId">
    <vt:lpwstr>76c308289f4d74ccf1d45e59473e46a7cc67b381a7d6be2ccaf9ca1a69610943</vt:lpwstr>
  </property>
</Properties>
</file>